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1ACD8" w14:textId="05E20010" w:rsidR="004073CA" w:rsidRDefault="004073CA" w:rsidP="004073CA">
      <w:pPr>
        <w:rPr>
          <w:rFonts w:ascii="Arial" w:hAnsi="Arial" w:cs="Arial"/>
          <w:b/>
          <w:bCs/>
        </w:rPr>
      </w:pPr>
      <w:r w:rsidRPr="007D2994">
        <w:rPr>
          <w:rFonts w:ascii="Arial" w:hAnsi="Arial" w:cs="Arial"/>
          <w:b/>
          <w:bCs/>
        </w:rPr>
        <w:t xml:space="preserve">Supplementary Table 1. Age at enrollment, sex, </w:t>
      </w:r>
      <w:proofErr w:type="gramStart"/>
      <w:r w:rsidRPr="007D2994">
        <w:rPr>
          <w:rFonts w:ascii="Arial" w:hAnsi="Arial" w:cs="Arial"/>
          <w:b/>
          <w:bCs/>
        </w:rPr>
        <w:t>breed</w:t>
      </w:r>
      <w:proofErr w:type="gramEnd"/>
      <w:r w:rsidRPr="007D2994">
        <w:rPr>
          <w:rFonts w:ascii="Arial" w:hAnsi="Arial" w:cs="Arial"/>
          <w:b/>
          <w:bCs/>
        </w:rPr>
        <w:t xml:space="preserve"> and </w:t>
      </w:r>
      <w:r w:rsidR="000B7F0D" w:rsidRPr="000B7F0D">
        <w:rPr>
          <w:rFonts w:ascii="Arial" w:hAnsi="Arial" w:cs="Arial"/>
          <w:b/>
          <w:bCs/>
        </w:rPr>
        <w:t>CADESI-4</w:t>
      </w:r>
      <w:r w:rsidRPr="007D2994">
        <w:rPr>
          <w:rFonts w:ascii="Arial" w:hAnsi="Arial" w:cs="Arial"/>
          <w:b/>
          <w:bCs/>
        </w:rPr>
        <w:t xml:space="preserve"> for dogs enrolled in the stud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8"/>
        <w:gridCol w:w="990"/>
        <w:gridCol w:w="810"/>
        <w:gridCol w:w="2790"/>
        <w:gridCol w:w="1547"/>
      </w:tblGrid>
      <w:tr w:rsidR="00BF350B" w:rsidRPr="007D2994" w14:paraId="30F3B358" w14:textId="77777777" w:rsidTr="00DE4CE7">
        <w:trPr>
          <w:jc w:val="center"/>
        </w:trPr>
        <w:tc>
          <w:tcPr>
            <w:tcW w:w="1328" w:type="dxa"/>
          </w:tcPr>
          <w:p w14:paraId="3930A925" w14:textId="453623A0" w:rsidR="00BF350B" w:rsidRPr="007D2994" w:rsidRDefault="000D1D65" w:rsidP="003E46B3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BF350B" w:rsidRPr="007D2994">
              <w:rPr>
                <w:rFonts w:ascii="Arial" w:hAnsi="Arial" w:cs="Arial"/>
                <w:b/>
                <w:bCs/>
                <w:sz w:val="20"/>
                <w:szCs w:val="20"/>
              </w:rPr>
              <w:t>AD patients</w:t>
            </w:r>
          </w:p>
        </w:tc>
        <w:tc>
          <w:tcPr>
            <w:tcW w:w="990" w:type="dxa"/>
          </w:tcPr>
          <w:p w14:paraId="1525D032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994">
              <w:rPr>
                <w:rFonts w:ascii="Arial" w:hAnsi="Arial" w:cs="Arial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810" w:type="dxa"/>
          </w:tcPr>
          <w:p w14:paraId="66B0CAEE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994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790" w:type="dxa"/>
          </w:tcPr>
          <w:p w14:paraId="2765F237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994">
              <w:rPr>
                <w:rFonts w:ascii="Arial" w:hAnsi="Arial" w:cs="Arial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1547" w:type="dxa"/>
          </w:tcPr>
          <w:p w14:paraId="520BFCF2" w14:textId="4C24C34D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994">
              <w:rPr>
                <w:rFonts w:ascii="Arial" w:hAnsi="Arial" w:cs="Arial"/>
                <w:b/>
                <w:bCs/>
                <w:sz w:val="20"/>
                <w:szCs w:val="20"/>
              </w:rPr>
              <w:t>CADESI-4</w:t>
            </w:r>
          </w:p>
        </w:tc>
      </w:tr>
      <w:tr w:rsidR="00BF350B" w:rsidRPr="007D2994" w14:paraId="60A61F65" w14:textId="77777777" w:rsidTr="00DE4CE7">
        <w:trPr>
          <w:jc w:val="center"/>
        </w:trPr>
        <w:tc>
          <w:tcPr>
            <w:tcW w:w="1328" w:type="dxa"/>
            <w:vMerge w:val="restart"/>
          </w:tcPr>
          <w:p w14:paraId="13307B09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8F6433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57E00C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F140A7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A045FD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56BDCE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34123C" w14:textId="5EA9CE28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990" w:type="dxa"/>
          </w:tcPr>
          <w:p w14:paraId="43C96E53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219A3B7F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2790" w:type="dxa"/>
          </w:tcPr>
          <w:p w14:paraId="34E94CB5" w14:textId="4BBB2321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D2994">
              <w:rPr>
                <w:rFonts w:ascii="Arial" w:hAnsi="Arial" w:cs="Arial"/>
                <w:sz w:val="20"/>
                <w:szCs w:val="20"/>
              </w:rPr>
              <w:t>errier 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7D2994">
              <w:rPr>
                <w:rFonts w:ascii="Arial" w:hAnsi="Arial" w:cs="Arial"/>
                <w:sz w:val="20"/>
                <w:szCs w:val="20"/>
              </w:rPr>
              <w:t>ix</w:t>
            </w:r>
          </w:p>
        </w:tc>
        <w:tc>
          <w:tcPr>
            <w:tcW w:w="1547" w:type="dxa"/>
          </w:tcPr>
          <w:p w14:paraId="75307FDC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F350B" w:rsidRPr="007D2994" w14:paraId="706CC7A5" w14:textId="77777777" w:rsidTr="00DE4CE7">
        <w:trPr>
          <w:jc w:val="center"/>
        </w:trPr>
        <w:tc>
          <w:tcPr>
            <w:tcW w:w="1328" w:type="dxa"/>
            <w:vMerge/>
          </w:tcPr>
          <w:p w14:paraId="600F44EC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FA9EC9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4AAA47DB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2790" w:type="dxa"/>
          </w:tcPr>
          <w:p w14:paraId="0193774D" w14:textId="0A88377F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BF350B" w:rsidRPr="007D2994">
              <w:rPr>
                <w:rFonts w:ascii="Arial" w:hAnsi="Arial" w:cs="Arial"/>
                <w:sz w:val="20"/>
                <w:szCs w:val="20"/>
              </w:rPr>
              <w:t xml:space="preserve">hih </w:t>
            </w:r>
            <w:r w:rsidRPr="007D2994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zu</w:t>
            </w:r>
          </w:p>
        </w:tc>
        <w:tc>
          <w:tcPr>
            <w:tcW w:w="1547" w:type="dxa"/>
          </w:tcPr>
          <w:p w14:paraId="1154772E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F350B" w:rsidRPr="007D2994" w14:paraId="272456D3" w14:textId="77777777" w:rsidTr="00DE4CE7">
        <w:trPr>
          <w:jc w:val="center"/>
        </w:trPr>
        <w:tc>
          <w:tcPr>
            <w:tcW w:w="1328" w:type="dxa"/>
            <w:vMerge/>
          </w:tcPr>
          <w:p w14:paraId="18340988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12C8A78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24C8C622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14:paraId="6C20A578" w14:textId="1CF8F26F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Pug</w:t>
            </w:r>
          </w:p>
        </w:tc>
        <w:tc>
          <w:tcPr>
            <w:tcW w:w="1547" w:type="dxa"/>
          </w:tcPr>
          <w:p w14:paraId="3B78DF89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BF350B" w:rsidRPr="007D2994" w14:paraId="21BA0818" w14:textId="77777777" w:rsidTr="00DE4CE7">
        <w:trPr>
          <w:jc w:val="center"/>
        </w:trPr>
        <w:tc>
          <w:tcPr>
            <w:tcW w:w="1328" w:type="dxa"/>
            <w:vMerge/>
          </w:tcPr>
          <w:p w14:paraId="38239E24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376D56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776A6A29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2790" w:type="dxa"/>
          </w:tcPr>
          <w:p w14:paraId="487792A4" w14:textId="09603DB2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Welsh Corgi</w:t>
            </w:r>
          </w:p>
        </w:tc>
        <w:tc>
          <w:tcPr>
            <w:tcW w:w="1547" w:type="dxa"/>
          </w:tcPr>
          <w:p w14:paraId="2E417F36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BF350B" w:rsidRPr="007D2994" w14:paraId="20E998B2" w14:textId="77777777" w:rsidTr="00DE4CE7">
        <w:trPr>
          <w:jc w:val="center"/>
        </w:trPr>
        <w:tc>
          <w:tcPr>
            <w:tcW w:w="1328" w:type="dxa"/>
            <w:vMerge/>
          </w:tcPr>
          <w:p w14:paraId="78D55383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70A586F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02EF4556" w14:textId="380AD40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2790" w:type="dxa"/>
          </w:tcPr>
          <w:p w14:paraId="3043B1C2" w14:textId="5174DE9A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BF350B" w:rsidRPr="007D2994">
              <w:rPr>
                <w:rFonts w:ascii="Arial" w:hAnsi="Arial" w:cs="Arial"/>
                <w:sz w:val="20"/>
                <w:szCs w:val="20"/>
              </w:rPr>
              <w:t>orgi</w:t>
            </w:r>
          </w:p>
        </w:tc>
        <w:tc>
          <w:tcPr>
            <w:tcW w:w="1547" w:type="dxa"/>
          </w:tcPr>
          <w:p w14:paraId="30073E31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BF350B" w:rsidRPr="007D2994" w14:paraId="2A80C07D" w14:textId="77777777" w:rsidTr="00DE4CE7">
        <w:trPr>
          <w:jc w:val="center"/>
        </w:trPr>
        <w:tc>
          <w:tcPr>
            <w:tcW w:w="1328" w:type="dxa"/>
            <w:vMerge/>
          </w:tcPr>
          <w:p w14:paraId="3C93B5A9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448E0F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7D0AC431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2790" w:type="dxa"/>
          </w:tcPr>
          <w:p w14:paraId="2115777A" w14:textId="3C0289B8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 xml:space="preserve">German Shepherd Dog </w:t>
            </w:r>
            <w:r w:rsidR="00265FA0" w:rsidRPr="007D2994">
              <w:rPr>
                <w:rFonts w:ascii="Arial" w:hAnsi="Arial" w:cs="Arial"/>
                <w:sz w:val="20"/>
                <w:szCs w:val="20"/>
              </w:rPr>
              <w:t>Mix</w:t>
            </w:r>
          </w:p>
        </w:tc>
        <w:tc>
          <w:tcPr>
            <w:tcW w:w="1547" w:type="dxa"/>
          </w:tcPr>
          <w:p w14:paraId="4F95378B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BF350B" w:rsidRPr="007D2994" w14:paraId="15AE3493" w14:textId="77777777" w:rsidTr="00DE4CE7">
        <w:trPr>
          <w:jc w:val="center"/>
        </w:trPr>
        <w:tc>
          <w:tcPr>
            <w:tcW w:w="1328" w:type="dxa"/>
            <w:vMerge/>
          </w:tcPr>
          <w:p w14:paraId="286551F4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FA88EF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7D641CED" w14:textId="1274E032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90" w:type="dxa"/>
          </w:tcPr>
          <w:p w14:paraId="04B6A3B7" w14:textId="2AA53368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 xml:space="preserve">German Shepherd Dog </w:t>
            </w:r>
            <w:r w:rsidR="00265FA0" w:rsidRPr="007D2994">
              <w:rPr>
                <w:rFonts w:ascii="Arial" w:hAnsi="Arial" w:cs="Arial"/>
                <w:sz w:val="20"/>
                <w:szCs w:val="20"/>
              </w:rPr>
              <w:t>Mix</w:t>
            </w:r>
          </w:p>
        </w:tc>
        <w:tc>
          <w:tcPr>
            <w:tcW w:w="1547" w:type="dxa"/>
          </w:tcPr>
          <w:p w14:paraId="6DB36172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BF350B" w:rsidRPr="007D2994" w14:paraId="6C575882" w14:textId="77777777" w:rsidTr="00DE4CE7">
        <w:trPr>
          <w:jc w:val="center"/>
        </w:trPr>
        <w:tc>
          <w:tcPr>
            <w:tcW w:w="1328" w:type="dxa"/>
            <w:vMerge/>
          </w:tcPr>
          <w:p w14:paraId="57239D14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5D7B29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0E4A9922" w14:textId="5860ACB0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2790" w:type="dxa"/>
          </w:tcPr>
          <w:p w14:paraId="5EE15A88" w14:textId="29B42170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Mixed Breed</w:t>
            </w:r>
          </w:p>
        </w:tc>
        <w:tc>
          <w:tcPr>
            <w:tcW w:w="1547" w:type="dxa"/>
          </w:tcPr>
          <w:p w14:paraId="065B018E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BF350B" w:rsidRPr="007D2994" w14:paraId="15928BD5" w14:textId="77777777" w:rsidTr="00DE4CE7">
        <w:trPr>
          <w:jc w:val="center"/>
        </w:trPr>
        <w:tc>
          <w:tcPr>
            <w:tcW w:w="1328" w:type="dxa"/>
            <w:vMerge/>
          </w:tcPr>
          <w:p w14:paraId="6DEB6EB5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A85535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69D98FEB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2790" w:type="dxa"/>
          </w:tcPr>
          <w:p w14:paraId="5A731704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Labradoodle</w:t>
            </w:r>
          </w:p>
        </w:tc>
        <w:tc>
          <w:tcPr>
            <w:tcW w:w="1547" w:type="dxa"/>
          </w:tcPr>
          <w:p w14:paraId="0C46DCD5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BF350B" w:rsidRPr="007D2994" w14:paraId="2B673E93" w14:textId="77777777" w:rsidTr="00DE4CE7">
        <w:trPr>
          <w:jc w:val="center"/>
        </w:trPr>
        <w:tc>
          <w:tcPr>
            <w:tcW w:w="1328" w:type="dxa"/>
            <w:vMerge/>
          </w:tcPr>
          <w:p w14:paraId="320B238D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E61C84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59E0B85D" w14:textId="180CC78E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2790" w:type="dxa"/>
          </w:tcPr>
          <w:p w14:paraId="1D0D9B68" w14:textId="3B4DC082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317D1">
              <w:rPr>
                <w:rFonts w:ascii="Arial" w:hAnsi="Arial" w:cs="Arial"/>
                <w:sz w:val="20"/>
                <w:szCs w:val="20"/>
              </w:rPr>
              <w:t>Australian Cattle</w:t>
            </w:r>
            <w:r w:rsidR="003A1149">
              <w:rPr>
                <w:rFonts w:ascii="Arial" w:hAnsi="Arial" w:cs="Arial"/>
                <w:sz w:val="20"/>
                <w:szCs w:val="20"/>
              </w:rPr>
              <w:t xml:space="preserve"> Dog</w:t>
            </w:r>
          </w:p>
        </w:tc>
        <w:tc>
          <w:tcPr>
            <w:tcW w:w="1547" w:type="dxa"/>
          </w:tcPr>
          <w:p w14:paraId="2E0FB388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BF350B" w:rsidRPr="007D2994" w14:paraId="1F59F458" w14:textId="77777777" w:rsidTr="00DE4CE7">
        <w:trPr>
          <w:jc w:val="center"/>
        </w:trPr>
        <w:tc>
          <w:tcPr>
            <w:tcW w:w="1328" w:type="dxa"/>
            <w:vMerge/>
          </w:tcPr>
          <w:p w14:paraId="32D862E6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4464E5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25DF840D" w14:textId="3D5055F2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90" w:type="dxa"/>
          </w:tcPr>
          <w:p w14:paraId="0AD9BEEB" w14:textId="5B9F67E9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F317D1">
              <w:rPr>
                <w:rFonts w:ascii="Arial" w:hAnsi="Arial" w:cs="Arial"/>
                <w:sz w:val="20"/>
                <w:szCs w:val="20"/>
              </w:rPr>
              <w:t>French Bulldog</w:t>
            </w:r>
          </w:p>
        </w:tc>
        <w:tc>
          <w:tcPr>
            <w:tcW w:w="1547" w:type="dxa"/>
          </w:tcPr>
          <w:p w14:paraId="5E7DE8D4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BF350B" w:rsidRPr="007D2994" w14:paraId="72134887" w14:textId="77777777" w:rsidTr="00DE4CE7">
        <w:trPr>
          <w:jc w:val="center"/>
        </w:trPr>
        <w:tc>
          <w:tcPr>
            <w:tcW w:w="1328" w:type="dxa"/>
            <w:vMerge/>
          </w:tcPr>
          <w:p w14:paraId="58FF99F3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733A61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14:paraId="5E9352E9" w14:textId="25D51042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2790" w:type="dxa"/>
          </w:tcPr>
          <w:p w14:paraId="54E08CE9" w14:textId="09EFC34B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West Highland White Terrier</w:t>
            </w:r>
          </w:p>
        </w:tc>
        <w:tc>
          <w:tcPr>
            <w:tcW w:w="1547" w:type="dxa"/>
          </w:tcPr>
          <w:p w14:paraId="458A9F6F" w14:textId="18C55AB1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BF350B" w:rsidRPr="007D2994" w14:paraId="0CB5A089" w14:textId="77777777" w:rsidTr="00DE4CE7">
        <w:trPr>
          <w:jc w:val="center"/>
        </w:trPr>
        <w:tc>
          <w:tcPr>
            <w:tcW w:w="1328" w:type="dxa"/>
            <w:vMerge w:val="restart"/>
          </w:tcPr>
          <w:p w14:paraId="68D24FC3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4ADB42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CA50A3" w14:textId="7BB92D4B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14:paraId="11574266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5B9AFE06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2790" w:type="dxa"/>
          </w:tcPr>
          <w:p w14:paraId="64100425" w14:textId="4D55DA04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Staffordshire Bull Terrier</w:t>
            </w:r>
          </w:p>
        </w:tc>
        <w:tc>
          <w:tcPr>
            <w:tcW w:w="1547" w:type="dxa"/>
          </w:tcPr>
          <w:p w14:paraId="557BE2B8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BF350B" w:rsidRPr="007D2994" w14:paraId="70044561" w14:textId="77777777" w:rsidTr="00DE4CE7">
        <w:trPr>
          <w:jc w:val="center"/>
        </w:trPr>
        <w:tc>
          <w:tcPr>
            <w:tcW w:w="1328" w:type="dxa"/>
            <w:vMerge/>
          </w:tcPr>
          <w:p w14:paraId="2EDC6CA1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06AAFA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DD9EAE0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2790" w:type="dxa"/>
          </w:tcPr>
          <w:p w14:paraId="7C1453BC" w14:textId="30D9A3BA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French Bulldog</w:t>
            </w:r>
          </w:p>
        </w:tc>
        <w:tc>
          <w:tcPr>
            <w:tcW w:w="1547" w:type="dxa"/>
          </w:tcPr>
          <w:p w14:paraId="32DD54A0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BF350B" w:rsidRPr="007D2994" w14:paraId="4C2E75EB" w14:textId="77777777" w:rsidTr="00DE4CE7">
        <w:trPr>
          <w:jc w:val="center"/>
        </w:trPr>
        <w:tc>
          <w:tcPr>
            <w:tcW w:w="1328" w:type="dxa"/>
            <w:vMerge/>
          </w:tcPr>
          <w:p w14:paraId="6EE69079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A8F8F4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6663907D" w14:textId="42404BFD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2790" w:type="dxa"/>
          </w:tcPr>
          <w:p w14:paraId="14AB022D" w14:textId="690C090A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 xml:space="preserve">Australia </w:t>
            </w:r>
            <w:r w:rsidRPr="00AD2D34">
              <w:rPr>
                <w:rFonts w:ascii="Arial" w:hAnsi="Arial" w:cs="Arial"/>
                <w:sz w:val="20"/>
                <w:szCs w:val="20"/>
              </w:rPr>
              <w:t>Shepherd</w:t>
            </w:r>
          </w:p>
        </w:tc>
        <w:tc>
          <w:tcPr>
            <w:tcW w:w="1547" w:type="dxa"/>
          </w:tcPr>
          <w:p w14:paraId="7F7F2800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BF350B" w:rsidRPr="007D2994" w14:paraId="53ED5496" w14:textId="77777777" w:rsidTr="00DE4CE7">
        <w:trPr>
          <w:jc w:val="center"/>
        </w:trPr>
        <w:tc>
          <w:tcPr>
            <w:tcW w:w="1328" w:type="dxa"/>
            <w:vMerge/>
          </w:tcPr>
          <w:p w14:paraId="2D6EA432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E47D08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3D9D7752" w14:textId="7518E06C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2790" w:type="dxa"/>
          </w:tcPr>
          <w:p w14:paraId="5CF74F57" w14:textId="296622CC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 xml:space="preserve">Golden </w:t>
            </w:r>
            <w:r w:rsidR="00265FA0" w:rsidRPr="007D2994">
              <w:rPr>
                <w:rFonts w:ascii="Arial" w:hAnsi="Arial" w:cs="Arial"/>
                <w:sz w:val="20"/>
                <w:szCs w:val="20"/>
              </w:rPr>
              <w:t>Retriever</w:t>
            </w:r>
          </w:p>
        </w:tc>
        <w:tc>
          <w:tcPr>
            <w:tcW w:w="1547" w:type="dxa"/>
          </w:tcPr>
          <w:p w14:paraId="16ABB28C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BF350B" w:rsidRPr="007D2994" w14:paraId="4B1D2EDE" w14:textId="77777777" w:rsidTr="00DE4CE7">
        <w:trPr>
          <w:jc w:val="center"/>
        </w:trPr>
        <w:tc>
          <w:tcPr>
            <w:tcW w:w="1328" w:type="dxa"/>
            <w:vMerge w:val="restart"/>
          </w:tcPr>
          <w:p w14:paraId="52D2F361" w14:textId="77777777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CFB7DE" w14:textId="0A0B7E8D" w:rsidR="00BF350B" w:rsidRPr="007D2994" w:rsidRDefault="00BF350B" w:rsidP="003E46B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990" w:type="dxa"/>
          </w:tcPr>
          <w:p w14:paraId="1DF9F677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1970EA4E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2790" w:type="dxa"/>
          </w:tcPr>
          <w:p w14:paraId="1BD97938" w14:textId="2EEDB1F0" w:rsidR="00BF350B" w:rsidRPr="007D2994" w:rsidRDefault="00265FA0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Mixed Breed</w:t>
            </w:r>
          </w:p>
        </w:tc>
        <w:tc>
          <w:tcPr>
            <w:tcW w:w="1547" w:type="dxa"/>
          </w:tcPr>
          <w:p w14:paraId="010C2CBE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F350B" w:rsidRPr="007D2994" w14:paraId="7426670D" w14:textId="77777777" w:rsidTr="00DE4CE7">
        <w:trPr>
          <w:jc w:val="center"/>
        </w:trPr>
        <w:tc>
          <w:tcPr>
            <w:tcW w:w="1328" w:type="dxa"/>
            <w:vMerge/>
          </w:tcPr>
          <w:p w14:paraId="399BDD2E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F1738D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19EAAAD6" w14:textId="56667A4E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90" w:type="dxa"/>
          </w:tcPr>
          <w:p w14:paraId="5AA89993" w14:textId="0DB6FF65" w:rsidR="00BF350B" w:rsidRPr="007D2994" w:rsidRDefault="00AD2D34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D2D34">
              <w:rPr>
                <w:rFonts w:ascii="Arial" w:hAnsi="Arial" w:cs="Arial"/>
                <w:sz w:val="20"/>
                <w:szCs w:val="20"/>
              </w:rPr>
              <w:t>Husky-Lab mix</w:t>
            </w:r>
          </w:p>
        </w:tc>
        <w:tc>
          <w:tcPr>
            <w:tcW w:w="1547" w:type="dxa"/>
          </w:tcPr>
          <w:p w14:paraId="11188155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BF350B" w:rsidRPr="007D2994" w14:paraId="3B992D7D" w14:textId="77777777" w:rsidTr="00DE4CE7">
        <w:trPr>
          <w:jc w:val="center"/>
        </w:trPr>
        <w:tc>
          <w:tcPr>
            <w:tcW w:w="1328" w:type="dxa"/>
            <w:vMerge/>
          </w:tcPr>
          <w:p w14:paraId="004C6160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9F2BCC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D601AD4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2790" w:type="dxa"/>
          </w:tcPr>
          <w:p w14:paraId="3AF1E699" w14:textId="77777777" w:rsidR="00BF350B" w:rsidRPr="007D2994" w:rsidRDefault="00BF350B" w:rsidP="004073C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547" w:type="dxa"/>
          </w:tcPr>
          <w:p w14:paraId="6D283C2B" w14:textId="77777777" w:rsidR="00BF350B" w:rsidRPr="007D2994" w:rsidRDefault="00BF350B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</w:tbl>
    <w:p w14:paraId="5BACBE13" w14:textId="77777777" w:rsidR="004073CA" w:rsidRPr="007D2994" w:rsidRDefault="004073CA" w:rsidP="004073CA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3"/>
        <w:gridCol w:w="816"/>
        <w:gridCol w:w="798"/>
        <w:gridCol w:w="2201"/>
        <w:gridCol w:w="1338"/>
        <w:gridCol w:w="1473"/>
      </w:tblGrid>
      <w:tr w:rsidR="0041541F" w:rsidRPr="00D42F13" w14:paraId="18F890D2" w14:textId="5CC3D4DC" w:rsidTr="00C35C29">
        <w:trPr>
          <w:jc w:val="center"/>
        </w:trPr>
        <w:tc>
          <w:tcPr>
            <w:tcW w:w="964" w:type="dxa"/>
            <w:vMerge w:val="restart"/>
          </w:tcPr>
          <w:p w14:paraId="19302A41" w14:textId="77777777" w:rsidR="0041541F" w:rsidRPr="0041541F" w:rsidRDefault="0041541F" w:rsidP="003E46B3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7D1C1FF" w14:textId="77777777" w:rsidR="0041541F" w:rsidRPr="0041541F" w:rsidRDefault="0041541F" w:rsidP="003E46B3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648974D" w14:textId="1B73FFB0" w:rsidR="0041541F" w:rsidRPr="0041541F" w:rsidRDefault="003E46B3" w:rsidP="003E46B3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3E46B3">
              <w:rPr>
                <w:rFonts w:ascii="Arial" w:hAnsi="Arial" w:cs="Arial"/>
                <w:b/>
                <w:bCs/>
                <w:sz w:val="20"/>
                <w:szCs w:val="20"/>
              </w:rPr>
              <w:t>OIPSD</w:t>
            </w:r>
            <w:r w:rsidR="0041541F" w:rsidRPr="004154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tients</w:t>
            </w:r>
          </w:p>
        </w:tc>
        <w:tc>
          <w:tcPr>
            <w:tcW w:w="816" w:type="dxa"/>
          </w:tcPr>
          <w:p w14:paraId="3D736E6E" w14:textId="56D0A78F" w:rsidR="0041541F" w:rsidRPr="00EF401C" w:rsidRDefault="0041541F" w:rsidP="003E46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401C">
              <w:rPr>
                <w:rFonts w:ascii="Arial" w:hAnsi="Arial" w:cs="Arial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798" w:type="dxa"/>
          </w:tcPr>
          <w:p w14:paraId="106046B5" w14:textId="1DB8FF27" w:rsidR="0041541F" w:rsidRPr="00EF401C" w:rsidRDefault="0041541F" w:rsidP="003E46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401C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201" w:type="dxa"/>
          </w:tcPr>
          <w:p w14:paraId="588551F0" w14:textId="5D214BB7" w:rsidR="0041541F" w:rsidRPr="00EF401C" w:rsidRDefault="0041541F" w:rsidP="003E46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401C">
              <w:rPr>
                <w:rFonts w:ascii="Arial" w:hAnsi="Arial" w:cs="Arial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1338" w:type="dxa"/>
          </w:tcPr>
          <w:p w14:paraId="0DA54945" w14:textId="39653BF0" w:rsidR="0041541F" w:rsidRPr="00EF401C" w:rsidRDefault="0041541F" w:rsidP="003E46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401C">
              <w:rPr>
                <w:rFonts w:ascii="Arial" w:hAnsi="Arial" w:cs="Arial"/>
                <w:b/>
                <w:bCs/>
                <w:sz w:val="20"/>
                <w:szCs w:val="20"/>
              </w:rPr>
              <w:t>CADESI-4</w:t>
            </w:r>
          </w:p>
        </w:tc>
        <w:tc>
          <w:tcPr>
            <w:tcW w:w="1473" w:type="dxa"/>
          </w:tcPr>
          <w:p w14:paraId="5FC9D0D1" w14:textId="2FA50A69" w:rsidR="0041541F" w:rsidRPr="00EF401C" w:rsidRDefault="0041541F" w:rsidP="003E46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401C">
              <w:rPr>
                <w:rFonts w:ascii="Arial" w:hAnsi="Arial" w:cs="Arial"/>
                <w:b/>
                <w:bCs/>
                <w:sz w:val="20"/>
                <w:szCs w:val="20"/>
              </w:rPr>
              <w:t>Disease</w:t>
            </w:r>
          </w:p>
        </w:tc>
      </w:tr>
      <w:tr w:rsidR="0041541F" w:rsidRPr="00D42F13" w14:paraId="0E442950" w14:textId="46405C4C" w:rsidTr="00C35C29">
        <w:trPr>
          <w:jc w:val="center"/>
        </w:trPr>
        <w:tc>
          <w:tcPr>
            <w:tcW w:w="964" w:type="dxa"/>
            <w:vMerge/>
          </w:tcPr>
          <w:p w14:paraId="399882A3" w14:textId="0731E930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</w:tcPr>
          <w:p w14:paraId="4B18D315" w14:textId="77777777" w:rsidR="0041541F" w:rsidRPr="00D42F13" w:rsidRDefault="0041541F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8" w:type="dxa"/>
          </w:tcPr>
          <w:p w14:paraId="1266A57F" w14:textId="77777777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2201" w:type="dxa"/>
          </w:tcPr>
          <w:p w14:paraId="06E7BCF3" w14:textId="1C73575C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 xml:space="preserve">Golden </w:t>
            </w:r>
            <w:r w:rsidR="00265FA0" w:rsidRPr="00D42F13">
              <w:rPr>
                <w:rFonts w:ascii="Arial" w:hAnsi="Arial" w:cs="Arial"/>
                <w:sz w:val="20"/>
                <w:szCs w:val="20"/>
              </w:rPr>
              <w:t>Retriever</w:t>
            </w:r>
          </w:p>
        </w:tc>
        <w:tc>
          <w:tcPr>
            <w:tcW w:w="1338" w:type="dxa"/>
          </w:tcPr>
          <w:p w14:paraId="03487885" w14:textId="77777777" w:rsidR="0041541F" w:rsidRPr="00D42F13" w:rsidRDefault="0041541F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73" w:type="dxa"/>
          </w:tcPr>
          <w:p w14:paraId="2E21B0A5" w14:textId="30183E79" w:rsidR="0041541F" w:rsidRPr="007D2994" w:rsidRDefault="0041541F" w:rsidP="00D42F13">
            <w:pPr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Cutaneous Lymphoma</w:t>
            </w:r>
          </w:p>
        </w:tc>
      </w:tr>
      <w:tr w:rsidR="0041541F" w:rsidRPr="00D42F13" w14:paraId="4D0B111F" w14:textId="539E7650" w:rsidTr="00C35C29">
        <w:trPr>
          <w:jc w:val="center"/>
        </w:trPr>
        <w:tc>
          <w:tcPr>
            <w:tcW w:w="964" w:type="dxa"/>
            <w:vMerge/>
          </w:tcPr>
          <w:p w14:paraId="67F18EDF" w14:textId="77777777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</w:tcPr>
          <w:p w14:paraId="3ED78041" w14:textId="77777777" w:rsidR="0041541F" w:rsidRPr="00D42F13" w:rsidRDefault="0041541F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8" w:type="dxa"/>
          </w:tcPr>
          <w:p w14:paraId="6C6011AE" w14:textId="77777777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2201" w:type="dxa"/>
          </w:tcPr>
          <w:p w14:paraId="3C9338C5" w14:textId="485FAB78" w:rsidR="0041541F" w:rsidRPr="00D42F13" w:rsidRDefault="00265FA0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Manchester Terrier</w:t>
            </w:r>
          </w:p>
        </w:tc>
        <w:tc>
          <w:tcPr>
            <w:tcW w:w="1338" w:type="dxa"/>
          </w:tcPr>
          <w:p w14:paraId="76F5C171" w14:textId="77777777" w:rsidR="0041541F" w:rsidRPr="00D42F13" w:rsidRDefault="0041541F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73" w:type="dxa"/>
          </w:tcPr>
          <w:p w14:paraId="012DAE03" w14:textId="262A5948" w:rsidR="0041541F" w:rsidRPr="007D2994" w:rsidRDefault="0041541F" w:rsidP="00D42F13">
            <w:pPr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 xml:space="preserve">Dermatophyte </w:t>
            </w:r>
          </w:p>
        </w:tc>
      </w:tr>
      <w:tr w:rsidR="0041541F" w:rsidRPr="00D42F13" w14:paraId="2D1B25BE" w14:textId="505E74EC" w:rsidTr="00C35C29">
        <w:trPr>
          <w:jc w:val="center"/>
        </w:trPr>
        <w:tc>
          <w:tcPr>
            <w:tcW w:w="964" w:type="dxa"/>
            <w:vMerge/>
          </w:tcPr>
          <w:p w14:paraId="3C9CC2E1" w14:textId="77777777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</w:tcPr>
          <w:p w14:paraId="74EA9E0C" w14:textId="77777777" w:rsidR="0041541F" w:rsidRPr="00D42F13" w:rsidRDefault="0041541F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8" w:type="dxa"/>
          </w:tcPr>
          <w:p w14:paraId="67BE25BF" w14:textId="77777777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01" w:type="dxa"/>
          </w:tcPr>
          <w:p w14:paraId="04BB061A" w14:textId="77777777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2F13">
              <w:rPr>
                <w:rFonts w:ascii="Arial" w:hAnsi="Arial" w:cs="Arial"/>
                <w:sz w:val="20"/>
                <w:szCs w:val="20"/>
              </w:rPr>
              <w:t>Maltipoo</w:t>
            </w:r>
            <w:proofErr w:type="spellEnd"/>
          </w:p>
        </w:tc>
        <w:tc>
          <w:tcPr>
            <w:tcW w:w="1338" w:type="dxa"/>
          </w:tcPr>
          <w:p w14:paraId="15E5D4A3" w14:textId="77777777" w:rsidR="0041541F" w:rsidRPr="00D42F13" w:rsidRDefault="0041541F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473" w:type="dxa"/>
          </w:tcPr>
          <w:p w14:paraId="52B8568D" w14:textId="4EC5DF04" w:rsidR="0041541F" w:rsidRPr="007D2994" w:rsidRDefault="0041541F" w:rsidP="00D42F13">
            <w:pPr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>Scabies</w:t>
            </w:r>
          </w:p>
        </w:tc>
      </w:tr>
      <w:tr w:rsidR="0041541F" w:rsidRPr="00D42F13" w14:paraId="39D843D9" w14:textId="7C81DFE2" w:rsidTr="00C35C29">
        <w:trPr>
          <w:jc w:val="center"/>
        </w:trPr>
        <w:tc>
          <w:tcPr>
            <w:tcW w:w="964" w:type="dxa"/>
            <w:vMerge/>
          </w:tcPr>
          <w:p w14:paraId="0583AA2A" w14:textId="77777777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</w:tcPr>
          <w:p w14:paraId="246E9DE6" w14:textId="77777777" w:rsidR="0041541F" w:rsidRPr="00D42F13" w:rsidRDefault="0041541F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8" w:type="dxa"/>
          </w:tcPr>
          <w:p w14:paraId="42AC415E" w14:textId="6773B654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2201" w:type="dxa"/>
          </w:tcPr>
          <w:p w14:paraId="6554918E" w14:textId="1250D7BE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E96EA2">
              <w:rPr>
                <w:rFonts w:ascii="Arial" w:hAnsi="Arial" w:cs="Arial"/>
                <w:sz w:val="20"/>
                <w:szCs w:val="20"/>
              </w:rPr>
              <w:t xml:space="preserve">Pomeranian </w:t>
            </w:r>
            <w:r w:rsidR="00265FA0" w:rsidRPr="00E96EA2">
              <w:rPr>
                <w:rFonts w:ascii="Arial" w:hAnsi="Arial" w:cs="Arial"/>
                <w:sz w:val="20"/>
                <w:szCs w:val="20"/>
              </w:rPr>
              <w:t>Mix</w:t>
            </w:r>
          </w:p>
        </w:tc>
        <w:tc>
          <w:tcPr>
            <w:tcW w:w="1338" w:type="dxa"/>
          </w:tcPr>
          <w:p w14:paraId="7860EFB1" w14:textId="77777777" w:rsidR="0041541F" w:rsidRPr="00D42F13" w:rsidRDefault="0041541F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14:paraId="1D76D8FD" w14:textId="26785B43" w:rsidR="0041541F" w:rsidRPr="007D2994" w:rsidRDefault="0041541F" w:rsidP="00D42F13">
            <w:pPr>
              <w:rPr>
                <w:rFonts w:ascii="Arial" w:hAnsi="Arial" w:cs="Arial"/>
                <w:sz w:val="20"/>
                <w:szCs w:val="20"/>
              </w:rPr>
            </w:pPr>
            <w:r w:rsidRPr="007D2994">
              <w:rPr>
                <w:rFonts w:ascii="Arial" w:hAnsi="Arial" w:cs="Arial"/>
                <w:sz w:val="20"/>
                <w:szCs w:val="20"/>
              </w:rPr>
              <w:t xml:space="preserve">Pemphigus </w:t>
            </w:r>
            <w:r w:rsidR="00ED659C" w:rsidRPr="007D2994">
              <w:rPr>
                <w:rFonts w:ascii="Arial" w:hAnsi="Arial" w:cs="Arial"/>
                <w:sz w:val="20"/>
                <w:szCs w:val="20"/>
              </w:rPr>
              <w:t>Foliaceus</w:t>
            </w:r>
            <w:r w:rsidRPr="007D299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1541F" w:rsidRPr="00D42F13" w14:paraId="7F487D63" w14:textId="36B7CBC4" w:rsidTr="00C35C29">
        <w:trPr>
          <w:jc w:val="center"/>
        </w:trPr>
        <w:tc>
          <w:tcPr>
            <w:tcW w:w="964" w:type="dxa"/>
            <w:vMerge/>
          </w:tcPr>
          <w:p w14:paraId="38AFC110" w14:textId="77777777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</w:tcPr>
          <w:p w14:paraId="720D0C4C" w14:textId="77777777" w:rsidR="0041541F" w:rsidRPr="00D42F13" w:rsidRDefault="0041541F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8" w:type="dxa"/>
          </w:tcPr>
          <w:p w14:paraId="799DC6C7" w14:textId="2E7D24B6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2201" w:type="dxa"/>
          </w:tcPr>
          <w:p w14:paraId="34DFB435" w14:textId="545CFF5E" w:rsidR="0041541F" w:rsidRPr="00D42F13" w:rsidRDefault="0041541F" w:rsidP="00D42F13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Pi</w:t>
            </w:r>
            <w:r w:rsidR="003A1149">
              <w:rPr>
                <w:rFonts w:ascii="Arial" w:hAnsi="Arial" w:cs="Arial"/>
                <w:sz w:val="20"/>
                <w:szCs w:val="20"/>
              </w:rPr>
              <w:t>t Bull</w:t>
            </w:r>
            <w:r w:rsidRPr="00D42F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65FA0" w:rsidRPr="00D42F13">
              <w:rPr>
                <w:rFonts w:ascii="Arial" w:hAnsi="Arial" w:cs="Arial"/>
                <w:sz w:val="20"/>
                <w:szCs w:val="20"/>
              </w:rPr>
              <w:t>Mix</w:t>
            </w:r>
          </w:p>
        </w:tc>
        <w:tc>
          <w:tcPr>
            <w:tcW w:w="1338" w:type="dxa"/>
          </w:tcPr>
          <w:p w14:paraId="05112F19" w14:textId="77777777" w:rsidR="0041541F" w:rsidRPr="00D42F13" w:rsidRDefault="0041541F" w:rsidP="00EF401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2F13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73" w:type="dxa"/>
          </w:tcPr>
          <w:p w14:paraId="4410FF29" w14:textId="4BD429ED" w:rsidR="0041541F" w:rsidRPr="007D2994" w:rsidRDefault="00DB06AE" w:rsidP="00D42F13">
            <w:pPr>
              <w:rPr>
                <w:rFonts w:ascii="Arial" w:hAnsi="Arial" w:cs="Arial"/>
                <w:sz w:val="20"/>
                <w:szCs w:val="20"/>
              </w:rPr>
            </w:pPr>
            <w:r w:rsidRPr="00DB06AE">
              <w:rPr>
                <w:rFonts w:ascii="Arial" w:hAnsi="Arial" w:cs="Arial"/>
                <w:sz w:val="20"/>
                <w:szCs w:val="20"/>
              </w:rPr>
              <w:t xml:space="preserve">Pemphigus </w:t>
            </w:r>
            <w:r w:rsidR="00ED659C" w:rsidRPr="00DB06AE">
              <w:rPr>
                <w:rFonts w:ascii="Arial" w:hAnsi="Arial" w:cs="Arial"/>
                <w:sz w:val="20"/>
                <w:szCs w:val="20"/>
              </w:rPr>
              <w:t>Foliaceus</w:t>
            </w:r>
          </w:p>
        </w:tc>
      </w:tr>
    </w:tbl>
    <w:p w14:paraId="2A038FC0" w14:textId="77777777" w:rsidR="00D42F13" w:rsidRDefault="00D42F13" w:rsidP="004073CA">
      <w:pPr>
        <w:rPr>
          <w:b/>
          <w:bCs/>
        </w:rPr>
      </w:pPr>
    </w:p>
    <w:p w14:paraId="6011C3EB" w14:textId="77777777" w:rsidR="007D2994" w:rsidRDefault="007D2994" w:rsidP="004073CA">
      <w:pPr>
        <w:rPr>
          <w:b/>
          <w:bCs/>
        </w:rPr>
      </w:pPr>
    </w:p>
    <w:p w14:paraId="3673AD66" w14:textId="77777777" w:rsidR="00EF401C" w:rsidRPr="004073CA" w:rsidRDefault="00EF401C" w:rsidP="004073CA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1"/>
        <w:gridCol w:w="1335"/>
        <w:gridCol w:w="1496"/>
        <w:gridCol w:w="2094"/>
      </w:tblGrid>
      <w:tr w:rsidR="004441EC" w:rsidRPr="004073CA" w14:paraId="2ECF58B5" w14:textId="77777777" w:rsidTr="004441EC">
        <w:trPr>
          <w:jc w:val="center"/>
        </w:trPr>
        <w:tc>
          <w:tcPr>
            <w:tcW w:w="1171" w:type="dxa"/>
            <w:vMerge w:val="restart"/>
          </w:tcPr>
          <w:p w14:paraId="45D1E65E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57B4D1B3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28251726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3D318C91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2EB734EF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6F26AE9E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0EA8E051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73F6A1D1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50152882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1B98EF71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429989A2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562F67CF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007AD1E3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64F4CFE5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</w:p>
          <w:p w14:paraId="724C2D9E" w14:textId="77777777" w:rsidR="004441EC" w:rsidRDefault="004441EC" w:rsidP="004073CA">
            <w:pPr>
              <w:rPr>
                <w:rFonts w:ascii="Arial" w:hAnsi="Arial" w:cs="Arial"/>
                <w:b/>
                <w:bCs/>
              </w:rPr>
            </w:pPr>
            <w:r w:rsidRPr="004073CA">
              <w:rPr>
                <w:rFonts w:ascii="Arial" w:hAnsi="Arial" w:cs="Arial"/>
                <w:b/>
                <w:bCs/>
              </w:rPr>
              <w:t>Healthy</w:t>
            </w:r>
          </w:p>
          <w:p w14:paraId="31D0E67B" w14:textId="04E82F27" w:rsidR="004441EC" w:rsidRPr="004073CA" w:rsidRDefault="004441EC" w:rsidP="004073C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335" w:type="dxa"/>
          </w:tcPr>
          <w:p w14:paraId="0CFEE7CB" w14:textId="4FA86FF3" w:rsidR="004441EC" w:rsidRPr="00EF401C" w:rsidRDefault="004441EC" w:rsidP="00EF40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40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 w:rsidR="00C42F5B" w:rsidRPr="00EF401C">
              <w:rPr>
                <w:rFonts w:ascii="Arial" w:hAnsi="Arial" w:cs="Arial"/>
                <w:b/>
                <w:bCs/>
                <w:sz w:val="20"/>
                <w:szCs w:val="20"/>
              </w:rPr>
              <w:t>(year)</w:t>
            </w:r>
          </w:p>
        </w:tc>
        <w:tc>
          <w:tcPr>
            <w:tcW w:w="1496" w:type="dxa"/>
          </w:tcPr>
          <w:p w14:paraId="2A0F1B28" w14:textId="77777777" w:rsidR="004441EC" w:rsidRPr="00EF401C" w:rsidRDefault="004441EC" w:rsidP="00EF40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401C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94" w:type="dxa"/>
          </w:tcPr>
          <w:p w14:paraId="2091A127" w14:textId="77777777" w:rsidR="004441EC" w:rsidRPr="00EF401C" w:rsidRDefault="004441EC" w:rsidP="00EF40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401C">
              <w:rPr>
                <w:rFonts w:ascii="Arial" w:hAnsi="Arial" w:cs="Arial"/>
                <w:b/>
                <w:bCs/>
                <w:sz w:val="20"/>
                <w:szCs w:val="20"/>
              </w:rPr>
              <w:t>Breed</w:t>
            </w:r>
          </w:p>
        </w:tc>
      </w:tr>
      <w:tr w:rsidR="004441EC" w:rsidRPr="004073CA" w14:paraId="32867026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44D2FC88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62F8DDC6" w14:textId="76B33D84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496" w:type="dxa"/>
            <w:noWrap/>
            <w:hideMark/>
          </w:tcPr>
          <w:p w14:paraId="0060D06C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094" w:type="dxa"/>
            <w:noWrap/>
            <w:hideMark/>
          </w:tcPr>
          <w:p w14:paraId="1D286A65" w14:textId="122B4995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Breed</w:t>
            </w:r>
          </w:p>
        </w:tc>
      </w:tr>
      <w:tr w:rsidR="004441EC" w:rsidRPr="004073CA" w14:paraId="1D2A51B9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34F240D4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29A8C9D2" w14:textId="554BEC82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496" w:type="dxa"/>
            <w:noWrap/>
            <w:hideMark/>
          </w:tcPr>
          <w:p w14:paraId="4B533855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094" w:type="dxa"/>
            <w:noWrap/>
            <w:hideMark/>
          </w:tcPr>
          <w:p w14:paraId="52A4F3D0" w14:textId="3DA22C43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rman Shepherd </w:t>
            </w:r>
          </w:p>
        </w:tc>
      </w:tr>
      <w:tr w:rsidR="004441EC" w:rsidRPr="004073CA" w14:paraId="16FEE2B8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4545897D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0FD2F2FC" w14:textId="5CBD254B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496" w:type="dxa"/>
            <w:noWrap/>
            <w:hideMark/>
          </w:tcPr>
          <w:p w14:paraId="2AC07003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2094" w:type="dxa"/>
            <w:noWrap/>
            <w:hideMark/>
          </w:tcPr>
          <w:p w14:paraId="3395DAFD" w14:textId="47ABDD4F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xer Mix</w:t>
            </w:r>
          </w:p>
        </w:tc>
      </w:tr>
      <w:tr w:rsidR="004441EC" w:rsidRPr="004073CA" w14:paraId="56E81585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17960D7A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4FD53065" w14:textId="5F4CA7EE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496" w:type="dxa"/>
            <w:noWrap/>
            <w:hideMark/>
          </w:tcPr>
          <w:p w14:paraId="40AE74D9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094" w:type="dxa"/>
            <w:noWrap/>
            <w:hideMark/>
          </w:tcPr>
          <w:p w14:paraId="7FC580B8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xer</w:t>
            </w:r>
          </w:p>
        </w:tc>
      </w:tr>
      <w:tr w:rsidR="004441EC" w:rsidRPr="004073CA" w14:paraId="13890708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0D0993F1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112303B1" w14:textId="1AD32EB4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1496" w:type="dxa"/>
            <w:noWrap/>
            <w:hideMark/>
          </w:tcPr>
          <w:p w14:paraId="07515188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094" w:type="dxa"/>
            <w:noWrap/>
            <w:hideMark/>
          </w:tcPr>
          <w:p w14:paraId="55B172AC" w14:textId="0ABC9CC1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lden Retriever </w:t>
            </w:r>
          </w:p>
        </w:tc>
      </w:tr>
      <w:tr w:rsidR="004441EC" w:rsidRPr="004073CA" w14:paraId="2E1A039C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0E4794A9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4C2BEA99" w14:textId="32B36FAE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496" w:type="dxa"/>
            <w:noWrap/>
            <w:hideMark/>
          </w:tcPr>
          <w:p w14:paraId="4BD3CB85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2094" w:type="dxa"/>
            <w:noWrap/>
            <w:hideMark/>
          </w:tcPr>
          <w:p w14:paraId="1733824A" w14:textId="3AEA7153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rkshire Terrier</w:t>
            </w:r>
          </w:p>
        </w:tc>
      </w:tr>
      <w:tr w:rsidR="004441EC" w:rsidRPr="004073CA" w14:paraId="2534B0DB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1AC3775F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7B5DC233" w14:textId="28D03A35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496" w:type="dxa"/>
            <w:noWrap/>
            <w:hideMark/>
          </w:tcPr>
          <w:p w14:paraId="56F00F5E" w14:textId="63DF1489" w:rsidR="004441EC" w:rsidRPr="00EF401C" w:rsidRDefault="001A3BA4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2094" w:type="dxa"/>
            <w:noWrap/>
            <w:hideMark/>
          </w:tcPr>
          <w:p w14:paraId="528A7844" w14:textId="0E7130C7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niature Poodle </w:t>
            </w:r>
          </w:p>
        </w:tc>
      </w:tr>
      <w:tr w:rsidR="004441EC" w:rsidRPr="004073CA" w14:paraId="345B4F06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28739D6B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2E9C6C1F" w14:textId="5755CE7B" w:rsidR="004441EC" w:rsidRPr="00EF401C" w:rsidRDefault="00E90EF2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496" w:type="dxa"/>
            <w:noWrap/>
            <w:hideMark/>
          </w:tcPr>
          <w:p w14:paraId="41ECB93A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2094" w:type="dxa"/>
            <w:noWrap/>
            <w:hideMark/>
          </w:tcPr>
          <w:p w14:paraId="318AC95A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xer</w:t>
            </w:r>
          </w:p>
        </w:tc>
      </w:tr>
      <w:tr w:rsidR="004441EC" w:rsidRPr="004073CA" w14:paraId="32938968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7DFB8122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6C6B7CB2" w14:textId="11DF2C9D" w:rsidR="004441EC" w:rsidRPr="00EF401C" w:rsidRDefault="00E90EF2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496" w:type="dxa"/>
            <w:noWrap/>
            <w:hideMark/>
          </w:tcPr>
          <w:p w14:paraId="729BBB69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094" w:type="dxa"/>
            <w:noWrap/>
            <w:hideMark/>
          </w:tcPr>
          <w:p w14:paraId="5B71A9FF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xer</w:t>
            </w:r>
          </w:p>
        </w:tc>
      </w:tr>
      <w:tr w:rsidR="004441EC" w:rsidRPr="004073CA" w14:paraId="399AF48A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0F89B453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1848CE3A" w14:textId="39BF340A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496" w:type="dxa"/>
            <w:noWrap/>
            <w:hideMark/>
          </w:tcPr>
          <w:p w14:paraId="3C1C470F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2094" w:type="dxa"/>
            <w:noWrap/>
            <w:hideMark/>
          </w:tcPr>
          <w:p w14:paraId="23DEE8F0" w14:textId="59D05416" w:rsidR="004441EC" w:rsidRPr="00EF401C" w:rsidRDefault="00CC322B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erian Husky</w:t>
            </w:r>
          </w:p>
        </w:tc>
      </w:tr>
      <w:tr w:rsidR="004441EC" w:rsidRPr="004073CA" w14:paraId="278BFD0D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58ABAF73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195AED9F" w14:textId="773C3587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496" w:type="dxa"/>
            <w:noWrap/>
            <w:hideMark/>
          </w:tcPr>
          <w:p w14:paraId="505A9DFD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094" w:type="dxa"/>
            <w:noWrap/>
            <w:hideMark/>
          </w:tcPr>
          <w:p w14:paraId="3F6BD9B6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epadoodle</w:t>
            </w:r>
            <w:proofErr w:type="spellEnd"/>
          </w:p>
        </w:tc>
      </w:tr>
      <w:tr w:rsidR="004441EC" w:rsidRPr="004073CA" w14:paraId="2BE95D3E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67447523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2B1FD434" w14:textId="5BDE6A56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1496" w:type="dxa"/>
            <w:noWrap/>
            <w:hideMark/>
          </w:tcPr>
          <w:p w14:paraId="7F1C882B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094" w:type="dxa"/>
            <w:noWrap/>
            <w:hideMark/>
          </w:tcPr>
          <w:p w14:paraId="04A0E7CD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gle</w:t>
            </w:r>
          </w:p>
        </w:tc>
      </w:tr>
      <w:tr w:rsidR="004441EC" w:rsidRPr="004073CA" w14:paraId="6DF3DC1C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0C769677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62A2F77B" w14:textId="7EA24D77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1496" w:type="dxa"/>
            <w:noWrap/>
            <w:hideMark/>
          </w:tcPr>
          <w:p w14:paraId="20FD1761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2094" w:type="dxa"/>
            <w:noWrap/>
            <w:hideMark/>
          </w:tcPr>
          <w:p w14:paraId="2876BB15" w14:textId="7FB7E319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sett Hound</w:t>
            </w:r>
          </w:p>
        </w:tc>
      </w:tr>
      <w:tr w:rsidR="004441EC" w:rsidRPr="004073CA" w14:paraId="124E223A" w14:textId="77777777" w:rsidTr="004441EC">
        <w:trPr>
          <w:trHeight w:val="288"/>
          <w:jc w:val="center"/>
        </w:trPr>
        <w:tc>
          <w:tcPr>
            <w:tcW w:w="1171" w:type="dxa"/>
            <w:vMerge/>
          </w:tcPr>
          <w:p w14:paraId="3E90D0AF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7B8E09F4" w14:textId="3382C179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496" w:type="dxa"/>
            <w:noWrap/>
            <w:hideMark/>
          </w:tcPr>
          <w:p w14:paraId="1320C224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094" w:type="dxa"/>
            <w:noWrap/>
            <w:hideMark/>
          </w:tcPr>
          <w:p w14:paraId="6AC49327" w14:textId="53909F7D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ier Mix</w:t>
            </w:r>
          </w:p>
        </w:tc>
      </w:tr>
      <w:tr w:rsidR="004441EC" w:rsidRPr="004073CA" w14:paraId="7484B97F" w14:textId="77777777" w:rsidTr="004441EC">
        <w:trPr>
          <w:trHeight w:val="315"/>
          <w:jc w:val="center"/>
        </w:trPr>
        <w:tc>
          <w:tcPr>
            <w:tcW w:w="1171" w:type="dxa"/>
            <w:vMerge/>
          </w:tcPr>
          <w:p w14:paraId="7CE87C3F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0BEF8A00" w14:textId="3A450085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496" w:type="dxa"/>
            <w:noWrap/>
            <w:hideMark/>
          </w:tcPr>
          <w:p w14:paraId="7F8DD193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94" w:type="dxa"/>
            <w:noWrap/>
            <w:hideMark/>
          </w:tcPr>
          <w:p w14:paraId="7EAE01B7" w14:textId="2BA29E22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h Tzu</w:t>
            </w:r>
          </w:p>
        </w:tc>
      </w:tr>
      <w:tr w:rsidR="004441EC" w:rsidRPr="004073CA" w14:paraId="37FDE3DF" w14:textId="77777777" w:rsidTr="004441EC">
        <w:trPr>
          <w:trHeight w:val="315"/>
          <w:jc w:val="center"/>
        </w:trPr>
        <w:tc>
          <w:tcPr>
            <w:tcW w:w="1171" w:type="dxa"/>
            <w:vMerge/>
          </w:tcPr>
          <w:p w14:paraId="0209E1FC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3427A1D7" w14:textId="0431C5B0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496" w:type="dxa"/>
            <w:noWrap/>
            <w:hideMark/>
          </w:tcPr>
          <w:p w14:paraId="6F7881FB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094" w:type="dxa"/>
            <w:noWrap/>
            <w:hideMark/>
          </w:tcPr>
          <w:p w14:paraId="7D1F61F5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bull</w:t>
            </w:r>
          </w:p>
        </w:tc>
      </w:tr>
      <w:tr w:rsidR="004441EC" w:rsidRPr="004073CA" w14:paraId="035FD3D7" w14:textId="77777777" w:rsidTr="004441EC">
        <w:trPr>
          <w:trHeight w:val="315"/>
          <w:jc w:val="center"/>
        </w:trPr>
        <w:tc>
          <w:tcPr>
            <w:tcW w:w="1171" w:type="dxa"/>
            <w:vMerge/>
          </w:tcPr>
          <w:p w14:paraId="3D89E040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1E1C1F32" w14:textId="04799C7A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496" w:type="dxa"/>
            <w:noWrap/>
            <w:hideMark/>
          </w:tcPr>
          <w:p w14:paraId="37E58653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094" w:type="dxa"/>
            <w:noWrap/>
            <w:hideMark/>
          </w:tcPr>
          <w:p w14:paraId="7B5EEABA" w14:textId="4E631B44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rador Mix</w:t>
            </w:r>
          </w:p>
        </w:tc>
      </w:tr>
      <w:tr w:rsidR="004441EC" w:rsidRPr="004073CA" w14:paraId="0DD87BF4" w14:textId="77777777" w:rsidTr="004441EC">
        <w:trPr>
          <w:trHeight w:val="315"/>
          <w:jc w:val="center"/>
        </w:trPr>
        <w:tc>
          <w:tcPr>
            <w:tcW w:w="1171" w:type="dxa"/>
            <w:vMerge/>
          </w:tcPr>
          <w:p w14:paraId="03FFC120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775FEF8A" w14:textId="487495E3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1496" w:type="dxa"/>
            <w:noWrap/>
            <w:hideMark/>
          </w:tcPr>
          <w:p w14:paraId="367578A5" w14:textId="77777777" w:rsidR="004441EC" w:rsidRPr="00EF401C" w:rsidRDefault="004441EC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2094" w:type="dxa"/>
            <w:noWrap/>
            <w:hideMark/>
          </w:tcPr>
          <w:p w14:paraId="53A220FD" w14:textId="38C4464A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ralian Shepherd</w:t>
            </w:r>
          </w:p>
        </w:tc>
      </w:tr>
      <w:tr w:rsidR="004441EC" w:rsidRPr="004073CA" w14:paraId="7D77B888" w14:textId="77777777" w:rsidTr="004441EC">
        <w:trPr>
          <w:trHeight w:val="315"/>
          <w:jc w:val="center"/>
        </w:trPr>
        <w:tc>
          <w:tcPr>
            <w:tcW w:w="1171" w:type="dxa"/>
            <w:vMerge/>
          </w:tcPr>
          <w:p w14:paraId="7C49B1DB" w14:textId="77777777" w:rsidR="004441EC" w:rsidRPr="004073CA" w:rsidRDefault="004441EC" w:rsidP="004073C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5" w:type="dxa"/>
            <w:noWrap/>
            <w:hideMark/>
          </w:tcPr>
          <w:p w14:paraId="4577394F" w14:textId="3BA70DB1" w:rsidR="004441EC" w:rsidRPr="00EF401C" w:rsidRDefault="004441EC" w:rsidP="00C551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496" w:type="dxa"/>
            <w:noWrap/>
            <w:hideMark/>
          </w:tcPr>
          <w:p w14:paraId="09DE5FD9" w14:textId="741EC83B" w:rsidR="004441EC" w:rsidRPr="00EF401C" w:rsidRDefault="00CD00C4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2094" w:type="dxa"/>
            <w:noWrap/>
            <w:hideMark/>
          </w:tcPr>
          <w:p w14:paraId="330FBAA2" w14:textId="352BF4BC" w:rsidR="004441EC" w:rsidRPr="00EF401C" w:rsidRDefault="00265FA0" w:rsidP="004073C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4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pherd Mix</w:t>
            </w:r>
          </w:p>
        </w:tc>
      </w:tr>
    </w:tbl>
    <w:p w14:paraId="0B2062AA" w14:textId="77777777" w:rsidR="000E764E" w:rsidRDefault="000E764E"/>
    <w:sectPr w:rsidR="000E764E" w:rsidSect="006B2F4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3CA"/>
    <w:rsid w:val="00017190"/>
    <w:rsid w:val="000B7F0D"/>
    <w:rsid w:val="000D1D65"/>
    <w:rsid w:val="000E764E"/>
    <w:rsid w:val="001274C8"/>
    <w:rsid w:val="001A3BA4"/>
    <w:rsid w:val="001D042C"/>
    <w:rsid w:val="002061DA"/>
    <w:rsid w:val="0020686D"/>
    <w:rsid w:val="00265FA0"/>
    <w:rsid w:val="0032537C"/>
    <w:rsid w:val="003A0CB1"/>
    <w:rsid w:val="003A1149"/>
    <w:rsid w:val="003C135B"/>
    <w:rsid w:val="003E46B3"/>
    <w:rsid w:val="004073CA"/>
    <w:rsid w:val="0041541F"/>
    <w:rsid w:val="004441EC"/>
    <w:rsid w:val="00541ED1"/>
    <w:rsid w:val="00546CD2"/>
    <w:rsid w:val="006B1A9E"/>
    <w:rsid w:val="006B2F4F"/>
    <w:rsid w:val="00771ABB"/>
    <w:rsid w:val="007B6009"/>
    <w:rsid w:val="007D2994"/>
    <w:rsid w:val="008168C7"/>
    <w:rsid w:val="009804AA"/>
    <w:rsid w:val="00A04DEA"/>
    <w:rsid w:val="00A57D6B"/>
    <w:rsid w:val="00A66B26"/>
    <w:rsid w:val="00A834E0"/>
    <w:rsid w:val="00AB2850"/>
    <w:rsid w:val="00AB59DD"/>
    <w:rsid w:val="00AB6CE2"/>
    <w:rsid w:val="00AD2D34"/>
    <w:rsid w:val="00B65DBE"/>
    <w:rsid w:val="00BE11BE"/>
    <w:rsid w:val="00BF350B"/>
    <w:rsid w:val="00BF57CF"/>
    <w:rsid w:val="00C35C29"/>
    <w:rsid w:val="00C42F5B"/>
    <w:rsid w:val="00C551A3"/>
    <w:rsid w:val="00CC322B"/>
    <w:rsid w:val="00CD00C4"/>
    <w:rsid w:val="00D34B17"/>
    <w:rsid w:val="00D42F13"/>
    <w:rsid w:val="00DB06AE"/>
    <w:rsid w:val="00DE4CE7"/>
    <w:rsid w:val="00DF3209"/>
    <w:rsid w:val="00E90EF2"/>
    <w:rsid w:val="00E96EA2"/>
    <w:rsid w:val="00ED4DC5"/>
    <w:rsid w:val="00ED659C"/>
    <w:rsid w:val="00EF401C"/>
    <w:rsid w:val="00F17830"/>
    <w:rsid w:val="00F20B03"/>
    <w:rsid w:val="00F317D1"/>
    <w:rsid w:val="00F936D4"/>
    <w:rsid w:val="00FC52CF"/>
    <w:rsid w:val="00FE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F36B47"/>
  <w15:chartTrackingRefBased/>
  <w15:docId w15:val="{DAF7F681-33BD-47D5-A38C-387B337A3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62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116</Characters>
  <Application>Microsoft Office Word</Application>
  <DocSecurity>4</DocSecurity>
  <Lines>9</Lines>
  <Paragraphs>2</Paragraphs>
  <ScaleCrop>false</ScaleCrop>
  <Company>Western University of Health Sciences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un Hao</dc:creator>
  <cp:keywords/>
  <dc:description/>
  <cp:lastModifiedBy>Jijun Hao</cp:lastModifiedBy>
  <cp:revision>2</cp:revision>
  <dcterms:created xsi:type="dcterms:W3CDTF">2024-04-30T06:02:00Z</dcterms:created>
  <dcterms:modified xsi:type="dcterms:W3CDTF">2024-04-30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cc283e9affe1f78e56ec90ce28b14ac10f70aee8498a194a072ef361170aa1</vt:lpwstr>
  </property>
</Properties>
</file>